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747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349"/>
        <w:gridCol w:w="1168"/>
        <w:gridCol w:w="1440"/>
      </w:tblGrid>
      <w:tr w:rsidR="0054754D" w:rsidRPr="0054754D" w14:paraId="0D632D5E" w14:textId="77777777" w:rsidTr="0054754D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893D0" w14:textId="77777777" w:rsidR="0054754D" w:rsidRPr="0054754D" w:rsidRDefault="0054754D" w:rsidP="00A60074">
            <w:pPr>
              <w:rPr>
                <w:rFonts w:ascii="Arial" w:hAnsi="Arial" w:cs="Arial"/>
                <w:b/>
                <w:bCs/>
              </w:rPr>
            </w:pPr>
            <w:r w:rsidRPr="0054754D">
              <w:rPr>
                <w:rFonts w:ascii="Arial" w:hAnsi="Arial" w:cs="Arial"/>
                <w:b/>
                <w:bCs/>
              </w:rPr>
              <w:t>Behavio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204BD" w14:textId="77777777" w:rsidR="0054754D" w:rsidRPr="0054754D" w:rsidRDefault="0054754D" w:rsidP="00A60074">
            <w:pPr>
              <w:ind w:left="-100"/>
              <w:rPr>
                <w:rFonts w:ascii="Arial" w:hAnsi="Arial" w:cs="Arial"/>
                <w:b/>
                <w:bCs/>
              </w:rPr>
            </w:pPr>
            <w:r w:rsidRPr="0054754D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C8D52" w14:textId="77777777" w:rsidR="0054754D" w:rsidRPr="0054754D" w:rsidRDefault="0054754D" w:rsidP="00A60074">
            <w:pPr>
              <w:rPr>
                <w:rFonts w:ascii="Arial" w:hAnsi="Arial" w:cs="Arial"/>
                <w:b/>
                <w:bCs/>
              </w:rPr>
            </w:pPr>
            <w:r w:rsidRPr="0054754D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64148" w14:textId="77777777" w:rsidR="0054754D" w:rsidRPr="0054754D" w:rsidRDefault="0054754D" w:rsidP="00A60074">
            <w:pPr>
              <w:ind w:right="-16"/>
              <w:rPr>
                <w:rFonts w:ascii="Arial" w:hAnsi="Arial" w:cs="Arial"/>
                <w:b/>
                <w:bCs/>
              </w:rPr>
            </w:pPr>
            <w:r w:rsidRPr="0054754D">
              <w:rPr>
                <w:rFonts w:ascii="Arial" w:hAnsi="Arial" w:cs="Arial"/>
                <w:b/>
                <w:bCs/>
              </w:rPr>
              <w:t>SEM</w:t>
            </w:r>
          </w:p>
        </w:tc>
      </w:tr>
      <w:tr w:rsidR="0054754D" w:rsidRPr="0054754D" w14:paraId="32B49E86" w14:textId="77777777" w:rsidTr="0054754D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02A31" w14:textId="61B7F884" w:rsidR="0054754D" w:rsidRPr="0054754D" w:rsidRDefault="00463088" w:rsidP="00A60074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unging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7A375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3C468D35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3EB97" w14:textId="705E9CD9" w:rsidR="0054754D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5</w:t>
            </w:r>
          </w:p>
          <w:p w14:paraId="2091E8AF" w14:textId="492BDF53" w:rsidR="0054754D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8398C" w14:textId="5AE2EC38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1.00</w:t>
            </w:r>
          </w:p>
          <w:p w14:paraId="22E47DA3" w14:textId="629DBE06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0.71</w:t>
            </w:r>
          </w:p>
        </w:tc>
      </w:tr>
      <w:tr w:rsidR="0054754D" w:rsidRPr="0054754D" w14:paraId="63FA7E4B" w14:textId="77777777" w:rsidTr="0054754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55B4F4D" w14:textId="3E3293C1" w:rsidR="0054754D" w:rsidRPr="0054754D" w:rsidRDefault="00463088" w:rsidP="00A60074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has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826FE2C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2AF197D5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15A828D" w14:textId="204690C6" w:rsidR="0054754D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63</w:t>
            </w:r>
          </w:p>
          <w:p w14:paraId="584F093A" w14:textId="3FDDE441" w:rsidR="0054754D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21E423" w14:textId="1EF1FEDC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5.52</w:t>
            </w:r>
          </w:p>
          <w:p w14:paraId="0E3A0C67" w14:textId="1DF47A56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5.86</w:t>
            </w:r>
          </w:p>
        </w:tc>
      </w:tr>
      <w:tr w:rsidR="0054754D" w:rsidRPr="0054754D" w14:paraId="25272149" w14:textId="77777777" w:rsidTr="0054754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6DA78DC" w14:textId="4DDB1637" w:rsidR="0054754D" w:rsidRPr="0054754D" w:rsidRDefault="00463088" w:rsidP="00A60074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Wrestl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8299B3A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0F34BEF0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58DBFDF" w14:textId="08E8D292" w:rsidR="0054754D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47</w:t>
            </w:r>
          </w:p>
          <w:p w14:paraId="5A06C12D" w14:textId="7E1AA149" w:rsidR="0054754D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2DBC3B" w14:textId="00E75548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4.52</w:t>
            </w:r>
          </w:p>
          <w:p w14:paraId="059AF7F5" w14:textId="4673D24C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4.63</w:t>
            </w:r>
          </w:p>
        </w:tc>
      </w:tr>
      <w:tr w:rsidR="0054754D" w:rsidRPr="0054754D" w14:paraId="6F1F4C29" w14:textId="77777777" w:rsidTr="0054754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14D2E3" w14:textId="0802C6EB" w:rsidR="0054754D" w:rsidRPr="0054754D" w:rsidRDefault="00463088" w:rsidP="00A60074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ody sniff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37B9E3E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08726C2C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8AC8E94" w14:textId="60EF3C90" w:rsidR="0054754D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11</w:t>
            </w:r>
          </w:p>
          <w:p w14:paraId="7EE69F40" w14:textId="3EE5A643" w:rsidR="0054754D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785222" w14:textId="437D1D0C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8.31</w:t>
            </w:r>
          </w:p>
          <w:p w14:paraId="52F3D42B" w14:textId="3009F122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3.75</w:t>
            </w:r>
          </w:p>
        </w:tc>
      </w:tr>
      <w:tr w:rsidR="0054754D" w:rsidRPr="0054754D" w14:paraId="43213D97" w14:textId="77777777" w:rsidTr="0054754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B9B93B" w14:textId="492B3413" w:rsidR="0054754D" w:rsidRPr="0054754D" w:rsidRDefault="00463088" w:rsidP="00A60074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Anogenital sniff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D07EFB9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64847794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8EC4DD8" w14:textId="200DEBDE" w:rsidR="0054754D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71</w:t>
            </w:r>
          </w:p>
          <w:p w14:paraId="2C733295" w14:textId="02A7EE2A" w:rsidR="0054754D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68532C" w14:textId="225F75C7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9.58</w:t>
            </w:r>
          </w:p>
          <w:p w14:paraId="6F4B9F0A" w14:textId="671D1527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16.73</w:t>
            </w:r>
          </w:p>
        </w:tc>
      </w:tr>
      <w:tr w:rsidR="0054754D" w:rsidRPr="0054754D" w14:paraId="5BACB07C" w14:textId="77777777" w:rsidTr="0054754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44A68A" w14:textId="77777777" w:rsidR="0054754D" w:rsidRPr="0054754D" w:rsidRDefault="0054754D" w:rsidP="00A60074">
            <w:pPr>
              <w:rPr>
                <w:rFonts w:ascii="Arial" w:hAnsi="Arial" w:cs="Arial"/>
                <w:i/>
                <w:iCs/>
              </w:rPr>
            </w:pPr>
            <w:r w:rsidRPr="0054754D">
              <w:rPr>
                <w:rFonts w:ascii="Arial" w:hAnsi="Arial" w:cs="Arial"/>
                <w:i/>
                <w:iCs/>
              </w:rPr>
              <w:t>Autogroom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7D5357A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597165DB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E5D68E8" w14:textId="7F27FE7C" w:rsidR="0054754D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2</w:t>
            </w:r>
          </w:p>
          <w:p w14:paraId="108E9122" w14:textId="741352D1" w:rsidR="0054754D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627AC6" w14:textId="75A66B2D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0.97</w:t>
            </w:r>
          </w:p>
          <w:p w14:paraId="050CEB54" w14:textId="41FFED4B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1.60</w:t>
            </w:r>
          </w:p>
        </w:tc>
      </w:tr>
      <w:tr w:rsidR="00463088" w:rsidRPr="0054754D" w14:paraId="7BC359FF" w14:textId="77777777" w:rsidTr="0054754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45FA84" w14:textId="77777777" w:rsidR="00463088" w:rsidRPr="0054754D" w:rsidRDefault="00463088" w:rsidP="00A60074">
            <w:pPr>
              <w:rPr>
                <w:rFonts w:ascii="Arial" w:hAnsi="Arial" w:cs="Arial"/>
                <w:i/>
                <w:iCs/>
              </w:rPr>
            </w:pPr>
            <w:r w:rsidRPr="0054754D">
              <w:rPr>
                <w:rFonts w:ascii="Arial" w:hAnsi="Arial" w:cs="Arial"/>
                <w:i/>
                <w:iCs/>
              </w:rPr>
              <w:t>Freez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AD32758" w14:textId="77777777" w:rsidR="00463088" w:rsidRPr="0054754D" w:rsidRDefault="00463088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7F1BA2C3" w14:textId="71994B22" w:rsidR="00463088" w:rsidRPr="0054754D" w:rsidRDefault="00463088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28419D1" w14:textId="57B001FD" w:rsidR="00463088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2</w:t>
            </w:r>
          </w:p>
          <w:p w14:paraId="4F8BFA4A" w14:textId="7A12CAA9" w:rsidR="00463088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BB7E81" w14:textId="42B95867" w:rsidR="00463088" w:rsidRPr="0054754D" w:rsidRDefault="00463088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2.84</w:t>
            </w:r>
          </w:p>
          <w:p w14:paraId="565AFDB1" w14:textId="21D2B24E" w:rsidR="00463088" w:rsidRPr="0054754D" w:rsidRDefault="00463088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0.72</w:t>
            </w:r>
          </w:p>
        </w:tc>
      </w:tr>
      <w:tr w:rsidR="00463088" w:rsidRPr="0054754D" w14:paraId="73ADE874" w14:textId="77777777" w:rsidTr="0054754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42A7654" w14:textId="77777777" w:rsidR="00463088" w:rsidRPr="0054754D" w:rsidRDefault="00463088" w:rsidP="00A60074">
            <w:pPr>
              <w:rPr>
                <w:rFonts w:ascii="Arial" w:hAnsi="Arial" w:cs="Arial"/>
                <w:i/>
                <w:iCs/>
              </w:rPr>
            </w:pPr>
            <w:r w:rsidRPr="0054754D">
              <w:rPr>
                <w:rFonts w:ascii="Arial" w:hAnsi="Arial" w:cs="Arial"/>
                <w:i/>
                <w:iCs/>
              </w:rPr>
              <w:t>Rear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E833E4C" w14:textId="77777777" w:rsidR="00463088" w:rsidRPr="0054754D" w:rsidRDefault="00463088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3C15CAC5" w14:textId="1BF9C553" w:rsidR="00463088" w:rsidRPr="0054754D" w:rsidRDefault="00463088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8E84070" w14:textId="694890BE" w:rsidR="00463088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04</w:t>
            </w:r>
          </w:p>
          <w:p w14:paraId="3E0EF67D" w14:textId="1574D99E" w:rsidR="00463088" w:rsidRPr="0054754D" w:rsidRDefault="00282F3A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44E321" w14:textId="2470A8EA" w:rsidR="00463088" w:rsidRPr="0054754D" w:rsidRDefault="00463088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13.04</w:t>
            </w:r>
          </w:p>
          <w:p w14:paraId="71841887" w14:textId="6CACF7E8" w:rsidR="00463088" w:rsidRPr="0054754D" w:rsidRDefault="00463088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15.32</w:t>
            </w:r>
          </w:p>
        </w:tc>
      </w:tr>
    </w:tbl>
    <w:p w14:paraId="04432479" w14:textId="77777777" w:rsidR="00512FAE" w:rsidRDefault="00512FAE" w:rsidP="00463088">
      <w:pPr>
        <w:rPr>
          <w:rFonts w:ascii="Arial" w:hAnsi="Arial" w:cs="Arial"/>
          <w:b/>
          <w:bCs/>
        </w:rPr>
      </w:pPr>
    </w:p>
    <w:p w14:paraId="276EA38A" w14:textId="13AF350D" w:rsidR="00463088" w:rsidRPr="00F54773" w:rsidRDefault="00463088" w:rsidP="00463088">
      <w:pPr>
        <w:rPr>
          <w:rFonts w:ascii="Arial" w:hAnsi="Arial" w:cs="Arial"/>
        </w:rPr>
      </w:pPr>
      <w:r w:rsidRPr="00F54773">
        <w:rPr>
          <w:rFonts w:ascii="Arial" w:hAnsi="Arial" w:cs="Arial"/>
          <w:b/>
          <w:bCs/>
        </w:rPr>
        <w:t xml:space="preserve">S. Table </w:t>
      </w:r>
      <w:r w:rsidR="00512FAE">
        <w:rPr>
          <w:rFonts w:ascii="Arial" w:hAnsi="Arial" w:cs="Arial"/>
          <w:b/>
          <w:bCs/>
        </w:rPr>
        <w:t>2</w:t>
      </w:r>
      <w:r w:rsidRPr="00F54773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All behaviors </w:t>
      </w:r>
      <w:r w:rsidRPr="00F54773">
        <w:rPr>
          <w:rFonts w:ascii="Arial" w:hAnsi="Arial" w:cs="Arial"/>
        </w:rPr>
        <w:t>measure</w:t>
      </w:r>
      <w:r>
        <w:rPr>
          <w:rFonts w:ascii="Arial" w:hAnsi="Arial" w:cs="Arial"/>
        </w:rPr>
        <w:t>d</w:t>
      </w:r>
      <w:r w:rsidRPr="00F5477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uring </w:t>
      </w:r>
      <w:r w:rsidRPr="00F54773">
        <w:rPr>
          <w:rFonts w:ascii="Arial" w:hAnsi="Arial" w:cs="Arial"/>
        </w:rPr>
        <w:t xml:space="preserve">the </w:t>
      </w:r>
      <w:r w:rsidR="00282F3A">
        <w:rPr>
          <w:rFonts w:ascii="Arial" w:hAnsi="Arial" w:cs="Arial"/>
        </w:rPr>
        <w:t>resident intruder aggression</w:t>
      </w:r>
      <w:r w:rsidRPr="00F54773">
        <w:rPr>
          <w:rFonts w:ascii="Arial" w:hAnsi="Arial" w:cs="Arial"/>
        </w:rPr>
        <w:t xml:space="preserve"> test.</w:t>
      </w:r>
    </w:p>
    <w:p w14:paraId="7DFF8919" w14:textId="77777777" w:rsidR="007021A0" w:rsidRDefault="007021A0"/>
    <w:sectPr w:rsidR="007021A0" w:rsidSect="00706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7E"/>
    <w:rsid w:val="00282F3A"/>
    <w:rsid w:val="00463088"/>
    <w:rsid w:val="00512FAE"/>
    <w:rsid w:val="0054754D"/>
    <w:rsid w:val="007021A0"/>
    <w:rsid w:val="007064C0"/>
    <w:rsid w:val="00BA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1F78F"/>
  <w15:chartTrackingRefBased/>
  <w15:docId w15:val="{F1D5B16B-C8F0-8244-8FBE-23F535A7E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C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IGH DAWN GUOYNES</dc:creator>
  <cp:keywords/>
  <dc:description/>
  <cp:lastModifiedBy>CALEIGH DAWN GUOYNES</cp:lastModifiedBy>
  <cp:revision>5</cp:revision>
  <dcterms:created xsi:type="dcterms:W3CDTF">2021-04-21T00:00:00Z</dcterms:created>
  <dcterms:modified xsi:type="dcterms:W3CDTF">2021-05-20T03:44:00Z</dcterms:modified>
</cp:coreProperties>
</file>